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DCE64" w14:textId="77777777" w:rsidR="00425108" w:rsidRPr="002F6481" w:rsidRDefault="00425108" w:rsidP="00425108">
      <w:pPr>
        <w:rPr>
          <w:rFonts w:ascii="Arial" w:hAnsi="Arial" w:cs="Arial"/>
          <w:sz w:val="22"/>
          <w:szCs w:val="22"/>
        </w:rPr>
      </w:pPr>
    </w:p>
    <w:tbl>
      <w:tblPr>
        <w:tblW w:w="12416" w:type="dxa"/>
        <w:tblLook w:val="04A0" w:firstRow="1" w:lastRow="0" w:firstColumn="1" w:lastColumn="0" w:noHBand="0" w:noVBand="1"/>
      </w:tblPr>
      <w:tblGrid>
        <w:gridCol w:w="4392"/>
        <w:gridCol w:w="2069"/>
        <w:gridCol w:w="2998"/>
        <w:gridCol w:w="2957"/>
      </w:tblGrid>
      <w:tr w:rsidR="00425108" w:rsidRPr="00007C40" w14:paraId="1CCB9B24" w14:textId="77777777" w:rsidTr="00425108">
        <w:trPr>
          <w:trHeight w:val="333"/>
        </w:trPr>
        <w:tc>
          <w:tcPr>
            <w:tcW w:w="124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D3A7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2 </w:t>
            </w:r>
            <w:r w:rsidRPr="00A4542A">
              <w:rPr>
                <w:rFonts w:ascii="Arial" w:hAnsi="Arial" w:cs="Arial"/>
                <w:b/>
                <w:bCs/>
                <w:sz w:val="22"/>
                <w:szCs w:val="22"/>
              </w:rPr>
              <w:t>Tab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 xml:space="preserve"> Effect of Azithromycin vs Placebo Distribution on Child Mortality by SMC coverage threshold of 80%</w:t>
            </w:r>
          </w:p>
        </w:tc>
      </w:tr>
      <w:tr w:rsidR="00425108" w:rsidRPr="00007C40" w14:paraId="325059D8" w14:textId="77777777" w:rsidTr="00425108">
        <w:trPr>
          <w:trHeight w:val="333"/>
        </w:trPr>
        <w:tc>
          <w:tcPr>
            <w:tcW w:w="4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7604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4B4D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cross all clusters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Pr="002F64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285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8644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verage below 80%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Pr="002F64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22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A882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verage 80% or abov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Pr="002F64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86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425108" w:rsidRPr="00007C40" w14:paraId="5F7B5CC4" w14:textId="77777777" w:rsidTr="00425108">
        <w:trPr>
          <w:trHeight w:val="333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C68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Mortality rate per 1000 PY (all clusters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62EC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10.3 (9 to 11.5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DC37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10.5 (9 to 11.9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3B6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9.2 (6.8 to 11.7)</w:t>
            </w:r>
          </w:p>
        </w:tc>
      </w:tr>
      <w:tr w:rsidR="00425108" w:rsidRPr="00007C40" w14:paraId="1B68A68C" w14:textId="77777777" w:rsidTr="00425108">
        <w:trPr>
          <w:trHeight w:val="333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844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Mortality rate per 1000 PY in AZ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31B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 xml:space="preserve"> (7.5 to 10.4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ACF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8.9 (7.3 to 10.5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58A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9.2 (5.9 to 12.6)</w:t>
            </w:r>
          </w:p>
        </w:tc>
      </w:tr>
      <w:tr w:rsidR="00425108" w:rsidRPr="00007C40" w14:paraId="1A2BCB7E" w14:textId="77777777" w:rsidTr="00425108">
        <w:trPr>
          <w:trHeight w:val="333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112B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Mortality rate per 1000 PY in Placeb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CF7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11.5 (9.4 to 13.6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801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12.1 (9.6 to 14.7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71A6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9.2 (5.8 to 12.7)</w:t>
            </w:r>
          </w:p>
        </w:tc>
      </w:tr>
      <w:tr w:rsidR="00425108" w:rsidRPr="00007C40" w14:paraId="6573A6D5" w14:textId="77777777" w:rsidTr="00425108">
        <w:trPr>
          <w:trHeight w:val="333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09D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IRR (AZ vs placebo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3794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0.78 (0.61 to 0.9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3316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0.73 (0.56 to 0.96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24F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 xml:space="preserve"> (0.59 to 1.69)</w:t>
            </w:r>
          </w:p>
        </w:tc>
      </w:tr>
      <w:tr w:rsidR="00425108" w:rsidRPr="00007C40" w14:paraId="393A595F" w14:textId="77777777" w:rsidTr="00425108">
        <w:trPr>
          <w:trHeight w:val="333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3D2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IRD (AZ vs placebo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1BFC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-2.49 (-5.03 to 0.05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4AF9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-3.3 (-6.2 to -0.3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D52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0.01 (-4.8 to 4.9)</w:t>
            </w:r>
          </w:p>
        </w:tc>
      </w:tr>
      <w:tr w:rsidR="00425108" w:rsidRPr="00007C40" w14:paraId="47FD971A" w14:textId="77777777" w:rsidTr="00425108">
        <w:trPr>
          <w:trHeight w:val="352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6F66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Number Needed to trea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prevent one dea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6662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9EA2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8F4F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306</w:t>
            </w:r>
          </w:p>
        </w:tc>
      </w:tr>
      <w:tr w:rsidR="00425108" w:rsidRPr="00007C40" w14:paraId="4D27B11C" w14:textId="77777777" w:rsidTr="00425108">
        <w:trPr>
          <w:trHeight w:val="333"/>
        </w:trPr>
        <w:tc>
          <w:tcPr>
            <w:tcW w:w="4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C45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Interaction Coeff multiplicative</w:t>
            </w:r>
          </w:p>
        </w:tc>
        <w:tc>
          <w:tcPr>
            <w:tcW w:w="50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C60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 xml:space="preserve">1.37 (0.76 to 2.48)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= 0.301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3BA4" w14:textId="77777777" w:rsidR="00425108" w:rsidRPr="002F6481" w:rsidRDefault="00425108" w:rsidP="0077631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5108" w:rsidRPr="00007C40" w14:paraId="7B480BC5" w14:textId="77777777" w:rsidTr="00425108">
        <w:trPr>
          <w:trHeight w:val="333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2514C" w14:textId="77777777" w:rsidR="00425108" w:rsidRPr="002F6481" w:rsidRDefault="00425108" w:rsidP="0077631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Interaction Coeff additive</w:t>
            </w:r>
          </w:p>
        </w:tc>
        <w:tc>
          <w:tcPr>
            <w:tcW w:w="5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8715" w14:textId="77777777" w:rsidR="00425108" w:rsidRPr="002F6481" w:rsidRDefault="00425108" w:rsidP="0077631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 xml:space="preserve">0.27 (-0.19 to 0.72)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2F6481">
              <w:rPr>
                <w:rFonts w:ascii="Arial" w:hAnsi="Arial" w:cs="Arial"/>
                <w:color w:val="000000"/>
                <w:sz w:val="22"/>
                <w:szCs w:val="22"/>
              </w:rPr>
              <w:t>=0.24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0C7E" w14:textId="77777777" w:rsidR="00425108" w:rsidRPr="002F6481" w:rsidRDefault="00425108" w:rsidP="0077631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5F88825" w14:textId="77777777" w:rsidR="00425108" w:rsidRDefault="00425108" w:rsidP="00425108">
      <w:pPr>
        <w:rPr>
          <w:rFonts w:ascii="Arial" w:hAnsi="Arial" w:cs="Arial"/>
          <w:b/>
          <w:bCs/>
          <w:sz w:val="22"/>
          <w:szCs w:val="22"/>
        </w:rPr>
      </w:pPr>
      <w:r w:rsidRPr="00425108">
        <w:rPr>
          <w:rFonts w:ascii="Arial" w:hAnsi="Arial" w:cs="Arial"/>
          <w:b/>
          <w:bCs/>
          <w:sz w:val="22"/>
          <w:szCs w:val="22"/>
        </w:rPr>
        <w:t>Note:</w:t>
      </w:r>
      <w:r w:rsidRPr="002F6481">
        <w:rPr>
          <w:rFonts w:ascii="Arial" w:hAnsi="Arial" w:cs="Arial"/>
          <w:b/>
          <w:bCs/>
          <w:sz w:val="22"/>
          <w:szCs w:val="22"/>
        </w:rPr>
        <w:t xml:space="preserve"> </w:t>
      </w:r>
      <w:r w:rsidRPr="00E447A5">
        <w:rPr>
          <w:rFonts w:ascii="Arial" w:hAnsi="Arial" w:cs="Arial"/>
          <w:sz w:val="22"/>
          <w:szCs w:val="22"/>
        </w:rPr>
        <w:t>Some clusters may appear in both high and low coverage counts if their estimates were above the threshold in one year and below the threshold in another year.</w:t>
      </w:r>
    </w:p>
    <w:p w14:paraId="7A8BA56A" w14:textId="77777777" w:rsidR="00425108" w:rsidRDefault="00425108" w:rsidP="00425108">
      <w:pPr>
        <w:rPr>
          <w:rFonts w:ascii="Arial" w:hAnsi="Arial" w:cs="Arial"/>
          <w:sz w:val="22"/>
          <w:szCs w:val="22"/>
        </w:rPr>
      </w:pPr>
    </w:p>
    <w:p w14:paraId="3E5EF740" w14:textId="77777777" w:rsidR="009B7B00" w:rsidRDefault="009B7B00"/>
    <w:sectPr w:rsidR="009B7B00" w:rsidSect="004251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08"/>
    <w:rsid w:val="0001080B"/>
    <w:rsid w:val="00014B95"/>
    <w:rsid w:val="000260D5"/>
    <w:rsid w:val="00041C04"/>
    <w:rsid w:val="00043625"/>
    <w:rsid w:val="00085E6C"/>
    <w:rsid w:val="0009106B"/>
    <w:rsid w:val="000934BF"/>
    <w:rsid w:val="00093D1C"/>
    <w:rsid w:val="000B2370"/>
    <w:rsid w:val="000E0029"/>
    <w:rsid w:val="000E01B7"/>
    <w:rsid w:val="000E63B4"/>
    <w:rsid w:val="000E6407"/>
    <w:rsid w:val="000F491E"/>
    <w:rsid w:val="00116B5A"/>
    <w:rsid w:val="00117730"/>
    <w:rsid w:val="001214CF"/>
    <w:rsid w:val="00121F71"/>
    <w:rsid w:val="00130075"/>
    <w:rsid w:val="00134C03"/>
    <w:rsid w:val="001475FE"/>
    <w:rsid w:val="00164EDF"/>
    <w:rsid w:val="00173C4B"/>
    <w:rsid w:val="00182379"/>
    <w:rsid w:val="00185CEF"/>
    <w:rsid w:val="001A68D7"/>
    <w:rsid w:val="001C036F"/>
    <w:rsid w:val="001C2BB0"/>
    <w:rsid w:val="001C499B"/>
    <w:rsid w:val="001C6DE5"/>
    <w:rsid w:val="001F0AD4"/>
    <w:rsid w:val="001F12C8"/>
    <w:rsid w:val="001F5636"/>
    <w:rsid w:val="00225EAC"/>
    <w:rsid w:val="00236AD2"/>
    <w:rsid w:val="002669B9"/>
    <w:rsid w:val="00271468"/>
    <w:rsid w:val="00280F41"/>
    <w:rsid w:val="00285758"/>
    <w:rsid w:val="00292D3F"/>
    <w:rsid w:val="002B53D8"/>
    <w:rsid w:val="002F583A"/>
    <w:rsid w:val="0030726D"/>
    <w:rsid w:val="003166F5"/>
    <w:rsid w:val="0031685E"/>
    <w:rsid w:val="00320476"/>
    <w:rsid w:val="00325A02"/>
    <w:rsid w:val="0034365B"/>
    <w:rsid w:val="00346B70"/>
    <w:rsid w:val="00365926"/>
    <w:rsid w:val="003B72DB"/>
    <w:rsid w:val="003C236D"/>
    <w:rsid w:val="003C2A72"/>
    <w:rsid w:val="003F46A2"/>
    <w:rsid w:val="003F6039"/>
    <w:rsid w:val="004120F8"/>
    <w:rsid w:val="00414281"/>
    <w:rsid w:val="00416E2F"/>
    <w:rsid w:val="0042168E"/>
    <w:rsid w:val="00425108"/>
    <w:rsid w:val="00450E4B"/>
    <w:rsid w:val="00452FD0"/>
    <w:rsid w:val="004545F3"/>
    <w:rsid w:val="004815CC"/>
    <w:rsid w:val="004B0E01"/>
    <w:rsid w:val="004C3D79"/>
    <w:rsid w:val="004C5B39"/>
    <w:rsid w:val="004F697E"/>
    <w:rsid w:val="00503D0D"/>
    <w:rsid w:val="0052236E"/>
    <w:rsid w:val="00532E35"/>
    <w:rsid w:val="00545A33"/>
    <w:rsid w:val="005612A5"/>
    <w:rsid w:val="005A4988"/>
    <w:rsid w:val="005B517F"/>
    <w:rsid w:val="005D25F3"/>
    <w:rsid w:val="005E72D5"/>
    <w:rsid w:val="005F6B1D"/>
    <w:rsid w:val="0060613F"/>
    <w:rsid w:val="00607F8B"/>
    <w:rsid w:val="006160E1"/>
    <w:rsid w:val="00621CBF"/>
    <w:rsid w:val="00626EDF"/>
    <w:rsid w:val="00633AA3"/>
    <w:rsid w:val="006454B7"/>
    <w:rsid w:val="00645649"/>
    <w:rsid w:val="00653614"/>
    <w:rsid w:val="00671DEF"/>
    <w:rsid w:val="00692BBC"/>
    <w:rsid w:val="00693D64"/>
    <w:rsid w:val="006D4D46"/>
    <w:rsid w:val="006E4045"/>
    <w:rsid w:val="006E5223"/>
    <w:rsid w:val="006F3400"/>
    <w:rsid w:val="0070063A"/>
    <w:rsid w:val="00701A02"/>
    <w:rsid w:val="00713D06"/>
    <w:rsid w:val="0071459C"/>
    <w:rsid w:val="00721A2B"/>
    <w:rsid w:val="007627E2"/>
    <w:rsid w:val="007808D7"/>
    <w:rsid w:val="00786F47"/>
    <w:rsid w:val="0079158C"/>
    <w:rsid w:val="007B4504"/>
    <w:rsid w:val="007E3075"/>
    <w:rsid w:val="007E539C"/>
    <w:rsid w:val="00805C0E"/>
    <w:rsid w:val="00806EE9"/>
    <w:rsid w:val="008142C1"/>
    <w:rsid w:val="00816FF1"/>
    <w:rsid w:val="008725BF"/>
    <w:rsid w:val="00882ADF"/>
    <w:rsid w:val="008908D6"/>
    <w:rsid w:val="008E42A2"/>
    <w:rsid w:val="008E62A0"/>
    <w:rsid w:val="008F1BE1"/>
    <w:rsid w:val="00902A9E"/>
    <w:rsid w:val="009031D5"/>
    <w:rsid w:val="0090627E"/>
    <w:rsid w:val="0091062F"/>
    <w:rsid w:val="009235E3"/>
    <w:rsid w:val="00924086"/>
    <w:rsid w:val="009376B3"/>
    <w:rsid w:val="00945F21"/>
    <w:rsid w:val="00973B8A"/>
    <w:rsid w:val="00982AE0"/>
    <w:rsid w:val="009B7B00"/>
    <w:rsid w:val="009C4236"/>
    <w:rsid w:val="009F7B2E"/>
    <w:rsid w:val="00A119A7"/>
    <w:rsid w:val="00A32CB5"/>
    <w:rsid w:val="00A35E89"/>
    <w:rsid w:val="00A41FBB"/>
    <w:rsid w:val="00A543E1"/>
    <w:rsid w:val="00A63F62"/>
    <w:rsid w:val="00A849C1"/>
    <w:rsid w:val="00AA73DD"/>
    <w:rsid w:val="00AA75C8"/>
    <w:rsid w:val="00AB6CE5"/>
    <w:rsid w:val="00AD60D8"/>
    <w:rsid w:val="00B12416"/>
    <w:rsid w:val="00B35C30"/>
    <w:rsid w:val="00B53813"/>
    <w:rsid w:val="00B57C76"/>
    <w:rsid w:val="00B65656"/>
    <w:rsid w:val="00B664CE"/>
    <w:rsid w:val="00B755C7"/>
    <w:rsid w:val="00B95D14"/>
    <w:rsid w:val="00BA7628"/>
    <w:rsid w:val="00BB0EB5"/>
    <w:rsid w:val="00BB58F7"/>
    <w:rsid w:val="00BC3265"/>
    <w:rsid w:val="00BD51F8"/>
    <w:rsid w:val="00BD7586"/>
    <w:rsid w:val="00BE46EF"/>
    <w:rsid w:val="00BE7484"/>
    <w:rsid w:val="00BF2376"/>
    <w:rsid w:val="00C01809"/>
    <w:rsid w:val="00C05C61"/>
    <w:rsid w:val="00C172DE"/>
    <w:rsid w:val="00C4181A"/>
    <w:rsid w:val="00C46620"/>
    <w:rsid w:val="00C60774"/>
    <w:rsid w:val="00C71937"/>
    <w:rsid w:val="00C7291E"/>
    <w:rsid w:val="00C84C93"/>
    <w:rsid w:val="00CC1843"/>
    <w:rsid w:val="00CC2E7F"/>
    <w:rsid w:val="00CD2FA9"/>
    <w:rsid w:val="00CD4898"/>
    <w:rsid w:val="00CE23F1"/>
    <w:rsid w:val="00CE2857"/>
    <w:rsid w:val="00CE779B"/>
    <w:rsid w:val="00CF1E71"/>
    <w:rsid w:val="00CF24EC"/>
    <w:rsid w:val="00CF3212"/>
    <w:rsid w:val="00D2465E"/>
    <w:rsid w:val="00D408F7"/>
    <w:rsid w:val="00D51C4C"/>
    <w:rsid w:val="00D62C31"/>
    <w:rsid w:val="00D67D5C"/>
    <w:rsid w:val="00D83CBF"/>
    <w:rsid w:val="00D84683"/>
    <w:rsid w:val="00DA4534"/>
    <w:rsid w:val="00DB0F05"/>
    <w:rsid w:val="00DB77E1"/>
    <w:rsid w:val="00DC200B"/>
    <w:rsid w:val="00DC57A5"/>
    <w:rsid w:val="00E008BC"/>
    <w:rsid w:val="00E034B6"/>
    <w:rsid w:val="00E05E72"/>
    <w:rsid w:val="00E06117"/>
    <w:rsid w:val="00E073F9"/>
    <w:rsid w:val="00E239EF"/>
    <w:rsid w:val="00E33067"/>
    <w:rsid w:val="00E37488"/>
    <w:rsid w:val="00E578E2"/>
    <w:rsid w:val="00E67A63"/>
    <w:rsid w:val="00E7336D"/>
    <w:rsid w:val="00E7481D"/>
    <w:rsid w:val="00EB69D5"/>
    <w:rsid w:val="00ED7876"/>
    <w:rsid w:val="00EF43D1"/>
    <w:rsid w:val="00EF5941"/>
    <w:rsid w:val="00EF66D1"/>
    <w:rsid w:val="00F02AA2"/>
    <w:rsid w:val="00F17887"/>
    <w:rsid w:val="00F237EF"/>
    <w:rsid w:val="00F316BF"/>
    <w:rsid w:val="00F334BA"/>
    <w:rsid w:val="00F362D5"/>
    <w:rsid w:val="00F84A9A"/>
    <w:rsid w:val="00F878BE"/>
    <w:rsid w:val="00FB2AF1"/>
    <w:rsid w:val="00FB3492"/>
    <w:rsid w:val="00FB3CB5"/>
    <w:rsid w:val="00FB6427"/>
    <w:rsid w:val="00FC5AB3"/>
    <w:rsid w:val="00FD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84165"/>
  <w15:chartTrackingRefBased/>
  <w15:docId w15:val="{DDE04F16-9093-BD44-9C1B-F6398E65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1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1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1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1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1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1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1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1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1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1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1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1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1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1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1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ebreegziabher</dc:creator>
  <cp:keywords/>
  <dc:description/>
  <cp:lastModifiedBy>Elisabeth Gebreegziabher</cp:lastModifiedBy>
  <cp:revision>1</cp:revision>
  <dcterms:created xsi:type="dcterms:W3CDTF">2025-09-06T16:01:00Z</dcterms:created>
  <dcterms:modified xsi:type="dcterms:W3CDTF">2025-09-06T16:03:00Z</dcterms:modified>
</cp:coreProperties>
</file>